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05983" w14:textId="3F7982D1" w:rsidR="001A3D9C" w:rsidRPr="00555AC1" w:rsidRDefault="00555AC1" w:rsidP="001A3D9C">
      <w:pPr>
        <w:adjustRightInd w:val="0"/>
        <w:ind w:firstLine="0"/>
        <w:rPr>
          <w:b/>
          <w:bCs/>
        </w:rPr>
      </w:pPr>
      <w:r w:rsidRPr="00555AC1">
        <w:rPr>
          <w:b/>
          <w:bCs/>
        </w:rPr>
        <w:t>S2 Table</w:t>
      </w:r>
      <w:r w:rsidR="001A3D9C" w:rsidRPr="00555AC1">
        <w:rPr>
          <w:b/>
          <w:bCs/>
        </w:rPr>
        <w:t>. Complete all-age results of serocatalytic SCR modeling by antigen and district, Amhara, Ethiopia, 2019.</w:t>
      </w:r>
    </w:p>
    <w:tbl>
      <w:tblPr>
        <w:tblStyle w:val="TableGrid"/>
        <w:tblpPr w:leftFromText="141" w:rightFromText="141" w:vertAnchor="text" w:horzAnchor="margin" w:tblpXSpec="center" w:tblpY="348"/>
        <w:tblW w:w="1557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720"/>
        <w:gridCol w:w="1350"/>
        <w:gridCol w:w="540"/>
        <w:gridCol w:w="720"/>
        <w:gridCol w:w="1350"/>
        <w:gridCol w:w="540"/>
        <w:gridCol w:w="720"/>
        <w:gridCol w:w="1080"/>
        <w:gridCol w:w="540"/>
        <w:gridCol w:w="720"/>
        <w:gridCol w:w="1260"/>
        <w:gridCol w:w="1255"/>
        <w:gridCol w:w="635"/>
        <w:gridCol w:w="720"/>
        <w:gridCol w:w="720"/>
        <w:gridCol w:w="720"/>
      </w:tblGrid>
      <w:tr w:rsidR="001A3D9C" w:rsidRPr="007350B9" w14:paraId="04939901" w14:textId="77777777" w:rsidTr="00010885">
        <w:tc>
          <w:tcPr>
            <w:tcW w:w="990" w:type="dxa"/>
            <w:tcBorders>
              <w:bottom w:val="single" w:sz="4" w:space="0" w:color="auto"/>
            </w:tcBorders>
          </w:tcPr>
          <w:p w14:paraId="59CE09B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DISTRIC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57A1C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ANTIGE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E6F3A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Mo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1E917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λ</w:t>
            </w:r>
            <w:r w:rsidRPr="007350B9">
              <w:rPr>
                <w:sz w:val="16"/>
                <w:szCs w:val="16"/>
                <w:vertAlign w:val="subscript"/>
              </w:rPr>
              <w:t>0</w:t>
            </w:r>
            <w:r w:rsidRPr="007350B9">
              <w:rPr>
                <w:sz w:val="16"/>
                <w:szCs w:val="16"/>
              </w:rPr>
              <w:t xml:space="preserve"> (95%CrI)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6BF010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G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976D5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4A8FD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γ (95%CrI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B7D71B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G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6814DC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ES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92B22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ρ(95%CrI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BC84AB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G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E8420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ES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3ABD3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λ</w:t>
            </w:r>
            <w:r w:rsidRPr="007350B9">
              <w:rPr>
                <w:sz w:val="16"/>
                <w:szCs w:val="16"/>
                <w:vertAlign w:val="subscript"/>
              </w:rPr>
              <w:t>1</w:t>
            </w:r>
            <w:r w:rsidRPr="007350B9">
              <w:rPr>
                <w:sz w:val="16"/>
                <w:szCs w:val="16"/>
              </w:rPr>
              <w:t xml:space="preserve"> (95%CrI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279042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T</w:t>
            </w:r>
            <w:r w:rsidRPr="007350B9">
              <w:rPr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27A10F9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G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8E0731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ES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AB312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L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88DD0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DIC</w:t>
            </w:r>
          </w:p>
        </w:tc>
      </w:tr>
      <w:tr w:rsidR="001A3D9C" w:rsidRPr="007350B9" w14:paraId="0208F13B" w14:textId="77777777" w:rsidTr="00010885"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6177D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Ebina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EF04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3F18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6F62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1(9.1,11.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D418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D2D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697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29DC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BACD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1996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F4B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8(1.3,2.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98EC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67B7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897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C9AD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E078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26C9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D252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6A92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657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14E7B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921.1</w:t>
            </w:r>
          </w:p>
        </w:tc>
      </w:tr>
      <w:tr w:rsidR="001A3D9C" w:rsidRPr="007350B9" w14:paraId="5D97E846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B10F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C35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03F6F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27109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4(9.6,11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B4520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BC13A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87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4B25E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FA74F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655A2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4170A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6(0.4,0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8A82C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C76E7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23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E5E68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1CAC44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AD7D66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489FE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2C52F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9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8927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469.8</w:t>
            </w:r>
          </w:p>
        </w:tc>
      </w:tr>
      <w:tr w:rsidR="001A3D9C" w:rsidRPr="007350B9" w14:paraId="7AE532A9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6A7B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BD2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5D48B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BAA6D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2.4(13.8,99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A029B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6D9C4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12778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1.8(20.8,81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7FBD5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8EDFC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2CED0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9(1.4,2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8EF84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836B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02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B8637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0(7.0,1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5CCF3F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7.1(8.8,38.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2B94BB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9A694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C65CD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5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4282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864.6</w:t>
            </w:r>
          </w:p>
        </w:tc>
      </w:tr>
      <w:tr w:rsidR="001A3D9C" w:rsidRPr="007350B9" w14:paraId="2180EBA2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57D2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E91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B1838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0FC04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0.4(11.4(80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4FAB9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76DD9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F5E2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.3(14.4,90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6C649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5B23C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789B7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7(0.5,4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F17FC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BF8A8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48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31137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3(7.5,1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0C564B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.7(10.3,41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FB5DD8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00797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40492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5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4551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393.7</w:t>
            </w:r>
          </w:p>
        </w:tc>
      </w:tr>
      <w:tr w:rsidR="001A3D9C" w:rsidRPr="007350B9" w14:paraId="392A817F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C79F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04C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620C2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-i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7932A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9(9.9,12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98D52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364AF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0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E744C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.4(0.8,10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46EFC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69321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8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B428F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1(2.1,2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94B94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94334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8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7F1E6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6(0.1,1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CBD39F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1(0.0,0.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264B01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C323A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90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3C000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8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A137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924.8</w:t>
            </w:r>
          </w:p>
        </w:tc>
      </w:tr>
      <w:tr w:rsidR="001A3D9C" w:rsidRPr="007350B9" w14:paraId="785646DB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B6ABD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C4F7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1970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-i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C62C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1.3(10.4,12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647C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C952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1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3D12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.3(0.7,10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C0EC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0A08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1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AE43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(0.7,1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0BF3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42FD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4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B3D9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6(0.1,1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5B8F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1(0.0,0.2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4EA8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5922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5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F2C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96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0D20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480.0</w:t>
            </w:r>
          </w:p>
        </w:tc>
      </w:tr>
      <w:tr w:rsidR="001A3D9C" w:rsidRPr="007350B9" w14:paraId="7A93BECD" w14:textId="77777777" w:rsidTr="00010885"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E94A7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Gonch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AFB2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27A1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2733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.3(4.9,5.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9C01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A3EE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348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B8E3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AADD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DCB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D164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5(1.1,1.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B7C0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2E0A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9484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1500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7922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DCC4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3E81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C6C4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346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131ED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322.8</w:t>
            </w:r>
          </w:p>
        </w:tc>
      </w:tr>
      <w:tr w:rsidR="001A3D9C" w:rsidRPr="007350B9" w14:paraId="6CE5B988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BB95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ADB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5E9D7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CBDE9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.3(5.8,6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26D9D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7ED8A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76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4B561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318F4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51C2F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B0B44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5(0.3,0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01C78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4FC8C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88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D557C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395219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B3695D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1E50D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1075C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92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3A1D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800.1</w:t>
            </w:r>
          </w:p>
        </w:tc>
      </w:tr>
      <w:tr w:rsidR="001A3D9C" w:rsidRPr="007350B9" w14:paraId="0487F6D6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B883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C94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B66E3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AF4F9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.6(8.5,38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8DD16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A79CC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35A2B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.9(12.0,42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B0BB1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7704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6B095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5(1.9,3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53301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69C7F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9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2A0DB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5(3.0,5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A5C6F3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3.1(5.7,15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724172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99228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9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CDD24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44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8F41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86.8</w:t>
            </w:r>
          </w:p>
        </w:tc>
      </w:tr>
      <w:tr w:rsidR="001A3D9C" w:rsidRPr="007350B9" w14:paraId="454B9D7B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52E3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7A0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A459D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17996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3.1(16.1,35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63AC8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DF6B4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94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2426C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.9(13.9,30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F0E7A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F4BEF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5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4E47B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(0.8,1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2236B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99A7E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69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CC17B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8(4.2,5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CB5F76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3.7(11.9,15.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BE03DD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B1801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58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8C503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34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E47F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39.5</w:t>
            </w:r>
          </w:p>
        </w:tc>
      </w:tr>
      <w:tr w:rsidR="001A3D9C" w:rsidRPr="007350B9" w14:paraId="7B0070E1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E54DE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598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7A25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-ip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851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.8(6.7,9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DF15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679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11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665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.8(3.3,13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314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85E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55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B43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2(1.8,2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EF9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112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30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2DFD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6(0.2,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1BFF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5(1.6,3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AC3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98D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20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F6E6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97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4AC1F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98.5</w:t>
            </w:r>
          </w:p>
        </w:tc>
      </w:tr>
      <w:tr w:rsidR="001A3D9C" w:rsidRPr="007350B9" w14:paraId="291D41FD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F7588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B34F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AC07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-i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76B6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7.6(34.5,105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123B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40BA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1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F0BC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4(7.2,14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2FD5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F14E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5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2CC2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3(1.1,1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D9D3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4828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2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F1B3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.1(4.4,5.8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458C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5.3(13.7,16.8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EF34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6F57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6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3521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2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1D67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45.3</w:t>
            </w:r>
          </w:p>
        </w:tc>
      </w:tr>
      <w:tr w:rsidR="001A3D9C" w:rsidRPr="007350B9" w14:paraId="049DE1A8" w14:textId="77777777" w:rsidTr="00010885"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79479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Debay Tilatg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BA2E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4485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38DB3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9(4.3,5.6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EDF7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FB63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8632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D557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4E2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46C1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599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4(2.6,4.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EFCC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369B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8450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B065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E28C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FC5C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3D29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3B10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837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FADA8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40.5</w:t>
            </w:r>
          </w:p>
        </w:tc>
      </w:tr>
      <w:tr w:rsidR="001A3D9C" w:rsidRPr="007350B9" w14:paraId="68165FEA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6AC7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3C0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2FEC1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87B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.3(4.7,6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E275A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C783A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65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1228D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B54FB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BF0AC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0C2C3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.8(2.2,3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09D46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25A49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910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2831C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109D7D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1A9157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A933F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3BA4B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86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A980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34.0</w:t>
            </w:r>
          </w:p>
        </w:tc>
      </w:tr>
      <w:tr w:rsidR="001A3D9C" w:rsidRPr="007350B9" w14:paraId="7073E37A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A700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4BC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5F001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FEB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9.1(6.9,12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42B18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A2972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98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8ED6E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.3(3.7,29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D7BDF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9FFA0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88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47F96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7(3.7,5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38690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21B4E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27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26558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1(0.3,2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4AB80F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7(2.7,5.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2807A8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E9300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84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E49C8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68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5463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12.0</w:t>
            </w:r>
          </w:p>
        </w:tc>
      </w:tr>
      <w:tr w:rsidR="001A3D9C" w:rsidRPr="007350B9" w14:paraId="1B715646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AB94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B41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B0862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A86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.5(12.4,34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A3C17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41FAD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6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404F8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.5(13.1,36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372CC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BDC67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741DA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1(3.4,4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A22F4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FCF66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8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84F8E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4(3.6,5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B4D6D9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1.7(10.0,14.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472122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2E080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91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F7BDE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23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E19D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09.3</w:t>
            </w:r>
          </w:p>
        </w:tc>
      </w:tr>
      <w:tr w:rsidR="001A3D9C" w:rsidRPr="007350B9" w14:paraId="15A946D9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076BC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D16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689A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-i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7D9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0.3(29.6,77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DC9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07B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5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D66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6.7(3.5,11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37FA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590F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6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6FB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1(2.6,3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6398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5BF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32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D27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2(2.8,3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D1BB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6.0(30.1,41.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D238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E3F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17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4B6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48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F9867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32.4</w:t>
            </w:r>
          </w:p>
        </w:tc>
      </w:tr>
      <w:tr w:rsidR="001A3D9C" w:rsidRPr="007350B9" w14:paraId="3CF451A8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0FB9B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474E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4959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-i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B57A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6.4(20.1,59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EC2C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2A0E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3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3DDF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.7(3.9,13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725F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881C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72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6506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3(2.9,3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68AD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8CEF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796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7CAE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0(2.4,3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06B4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1.0(8.2,13.9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FFDF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007D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1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A762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31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3EAD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224.0</w:t>
            </w:r>
          </w:p>
        </w:tc>
      </w:tr>
      <w:tr w:rsidR="001A3D9C" w:rsidRPr="007350B9" w14:paraId="117CB9F4" w14:textId="77777777" w:rsidTr="00010885"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ED6BE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Machak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2516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9518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A817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8(3.5,4.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573A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24A5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09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BF8A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EE5D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4A53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465E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4(0.2,0.7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6779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6641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346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AEC2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32CB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6AB4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51A4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258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903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26685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77.7</w:t>
            </w:r>
          </w:p>
        </w:tc>
      </w:tr>
      <w:tr w:rsidR="001A3D9C" w:rsidRPr="007350B9" w14:paraId="4A5A8486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686E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2DC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C2E77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66E3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4.5(4.2,4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2FE20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FE94B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30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9BDB1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31CEF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DC9A2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121F7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0.2(0.1,0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4DB72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7913DD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69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FBC8F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F58C69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BC6ED5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8CDB3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C2529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70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7A966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583.7</w:t>
            </w:r>
          </w:p>
        </w:tc>
      </w:tr>
      <w:tr w:rsidR="001A3D9C" w:rsidRPr="007350B9" w14:paraId="42EE7061" w14:textId="77777777" w:rsidTr="00010885"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AD3B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B39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Pg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71B1F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C4880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.5(20.6,39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A42D3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6796BB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55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0E789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3.9(2.6,5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35586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8C501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6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E852F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7(1.5,2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C305A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BC952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89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B40AC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1(0.8,1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B0E8B4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.3(11.7,12.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801D67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8E867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1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CAB78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77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FF74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476.3</w:t>
            </w:r>
          </w:p>
        </w:tc>
      </w:tr>
      <w:tr w:rsidR="001A3D9C" w:rsidRPr="007350B9" w14:paraId="5E603254" w14:textId="77777777" w:rsidTr="00010885"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5A104E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05CB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CT6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1FDA0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BA37C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7.9(20.5,38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BCD5F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2A321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41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1F3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5.4(3.8,7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FBFD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ECDA2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4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7A8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(0.8,1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22C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D354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39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22FB5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5(1.2,1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D05B3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2.4(11.4,13.0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080C9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99A47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07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67EA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183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F58D8" w14:textId="77777777" w:rsidR="001A3D9C" w:rsidRPr="007350B9" w:rsidRDefault="001A3D9C" w:rsidP="00010885">
            <w:pPr>
              <w:adjustRightInd w:val="0"/>
              <w:snapToGrid w:val="0"/>
              <w:spacing w:line="240" w:lineRule="auto"/>
              <w:ind w:firstLine="0"/>
              <w:contextualSpacing w:val="0"/>
              <w:rPr>
                <w:sz w:val="16"/>
                <w:szCs w:val="16"/>
              </w:rPr>
            </w:pPr>
            <w:r w:rsidRPr="007350B9">
              <w:rPr>
                <w:sz w:val="16"/>
                <w:szCs w:val="16"/>
              </w:rPr>
              <w:t>2273.0</w:t>
            </w:r>
          </w:p>
        </w:tc>
      </w:tr>
    </w:tbl>
    <w:p w14:paraId="439DD6AE" w14:textId="77777777" w:rsidR="001A3D9C" w:rsidRDefault="001A3D9C" w:rsidP="001A3D9C">
      <w:pPr>
        <w:ind w:firstLine="0"/>
      </w:pPr>
    </w:p>
    <w:p w14:paraId="0392A56A" w14:textId="77777777" w:rsidR="001A3D9C" w:rsidRDefault="001A3D9C" w:rsidP="001A3D9C">
      <w:pPr>
        <w:adjustRightInd w:val="0"/>
        <w:ind w:firstLine="0"/>
      </w:pPr>
    </w:p>
    <w:p w14:paraId="3041E15C" w14:textId="04F3445F" w:rsidR="001A3D9C" w:rsidRPr="00ED0B9F" w:rsidRDefault="001A3D9C" w:rsidP="001A3D9C">
      <w:pPr>
        <w:adjustRightInd w:val="0"/>
        <w:ind w:firstLine="0"/>
      </w:pPr>
      <w:r w:rsidRPr="00DC0D4F">
        <w:t>SCR: seroconversion rate</w:t>
      </w:r>
      <w:r>
        <w:t>;</w:t>
      </w:r>
      <w:r w:rsidRPr="00DC0D4F">
        <w:t xml:space="preserve"> </w:t>
      </w:r>
      <w:r>
        <w:t>*</w:t>
      </w:r>
      <w:r w:rsidRPr="00DC0D4F">
        <w:t>: best fitting model for each antigen for each district</w:t>
      </w:r>
      <w:r>
        <w:t>;</w:t>
      </w:r>
      <w:r w:rsidRPr="00DC0D4F">
        <w:t xml:space="preserve"> λ0: estimated SCR for </w:t>
      </w:r>
      <w:r>
        <w:t>M</w:t>
      </w:r>
      <w:r w:rsidRPr="00DC0D4F">
        <w:t xml:space="preserve">odel 1 and estimated SCR prior to the timepoint of change for </w:t>
      </w:r>
      <w:r>
        <w:t>M</w:t>
      </w:r>
      <w:r w:rsidRPr="00DC0D4F">
        <w:t>odel 2</w:t>
      </w:r>
      <w:r>
        <w:t>;</w:t>
      </w:r>
      <w:r w:rsidRPr="00DC0D4F">
        <w:t xml:space="preserve"> </w:t>
      </w:r>
      <w:proofErr w:type="spellStart"/>
      <w:r w:rsidRPr="00DC0D4F">
        <w:t>CrI</w:t>
      </w:r>
      <w:proofErr w:type="spellEnd"/>
      <w:r w:rsidRPr="00DC0D4F">
        <w:t>: credible interval</w:t>
      </w:r>
      <w:r>
        <w:t>;</w:t>
      </w:r>
      <w:r w:rsidRPr="00DC0D4F">
        <w:t xml:space="preserve"> γ: proportional decline in transmission over time for models 1 &amp; 2</w:t>
      </w:r>
      <w:r>
        <w:t>;</w:t>
      </w:r>
      <w:r w:rsidRPr="00DC0D4F">
        <w:t xml:space="preserve"> ρ: the seroreversion rate for models 1 &amp; 2</w:t>
      </w:r>
      <w:r>
        <w:t>;</w:t>
      </w:r>
      <w:r w:rsidRPr="00DC0D4F">
        <w:t xml:space="preserve"> λ1: SCR after the timepoint of change for </w:t>
      </w:r>
      <w:r>
        <w:t>M</w:t>
      </w:r>
      <w:r w:rsidRPr="00DC0D4F">
        <w:t>odel 2</w:t>
      </w:r>
      <w:r>
        <w:t>;</w:t>
      </w:r>
      <w:r w:rsidRPr="00DC0D4F">
        <w:t xml:space="preserve"> T</w:t>
      </w:r>
      <w:r w:rsidRPr="00DC0D4F">
        <w:rPr>
          <w:vertAlign w:val="subscript"/>
        </w:rPr>
        <w:t>C</w:t>
      </w:r>
      <w:r w:rsidRPr="00010885">
        <w:t>:</w:t>
      </w:r>
      <w:r w:rsidRPr="00DC0D4F">
        <w:rPr>
          <w:vertAlign w:val="subscript"/>
        </w:rPr>
        <w:t xml:space="preserve"> </w:t>
      </w:r>
      <w:r w:rsidRPr="00DC0D4F">
        <w:t>time point of change (years ago) where significant SCR decline was detected</w:t>
      </w:r>
      <w:r>
        <w:t>;</w:t>
      </w:r>
      <w:r w:rsidRPr="00DC0D4F">
        <w:t xml:space="preserve"> GR: Gelman-Rubin statistic</w:t>
      </w:r>
      <w:r>
        <w:t>;</w:t>
      </w:r>
      <w:r w:rsidRPr="00DC0D4F">
        <w:t xml:space="preserve"> ESS: effective sample size</w:t>
      </w:r>
      <w:r>
        <w:t>;</w:t>
      </w:r>
      <w:r w:rsidRPr="00DC0D4F">
        <w:t xml:space="preserve"> LL: log-likelihood</w:t>
      </w:r>
      <w:r>
        <w:t>;</w:t>
      </w:r>
      <w:r w:rsidRPr="00DC0D4F">
        <w:t xml:space="preserve"> DIC: deviance information criteria</w:t>
      </w:r>
      <w:r>
        <w:t>;</w:t>
      </w:r>
      <w:r w:rsidRPr="00DC0D4F">
        <w:t xml:space="preserve"> -</w:t>
      </w:r>
      <w:proofErr w:type="spellStart"/>
      <w:r w:rsidRPr="00DC0D4F">
        <w:t>ip</w:t>
      </w:r>
      <w:proofErr w:type="spellEnd"/>
      <w:r w:rsidRPr="00DC0D4F">
        <w:t>: indicates that a previously published informative priors for γ and ρ were applied to this model.</w:t>
      </w:r>
    </w:p>
    <w:p w14:paraId="7855B8E8" w14:textId="77777777" w:rsidR="001A3D9C" w:rsidRDefault="001A3D9C" w:rsidP="001A3D9C">
      <w:pPr>
        <w:ind w:firstLine="0"/>
      </w:pPr>
    </w:p>
    <w:sectPr w:rsidR="001A3D9C" w:rsidSect="001A3D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9C"/>
    <w:rsid w:val="001A3D9C"/>
    <w:rsid w:val="004112EC"/>
    <w:rsid w:val="005115C4"/>
    <w:rsid w:val="00555AC1"/>
    <w:rsid w:val="00696858"/>
    <w:rsid w:val="00AE3DA0"/>
    <w:rsid w:val="00D05168"/>
    <w:rsid w:val="00EB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E0CB"/>
  <w15:chartTrackingRefBased/>
  <w15:docId w15:val="{FEDDED90-F4C8-4451-9243-619CE8ED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D9C"/>
    <w:pPr>
      <w:spacing w:line="480" w:lineRule="auto"/>
      <w:ind w:firstLine="1829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D9C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D9C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D9C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D9C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D9C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D9C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D9C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D9C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D9C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D9C"/>
    <w:pPr>
      <w:spacing w:after="80" w:line="240" w:lineRule="auto"/>
      <w:ind w:firstLine="0"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D9C"/>
    <w:pPr>
      <w:numPr>
        <w:ilvl w:val="1"/>
      </w:numPr>
      <w:spacing w:line="259" w:lineRule="auto"/>
      <w:ind w:firstLine="1829"/>
      <w:contextualSpacing w:val="0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D9C"/>
    <w:pPr>
      <w:spacing w:before="160" w:line="259" w:lineRule="auto"/>
      <w:ind w:firstLine="0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D9C"/>
    <w:pPr>
      <w:spacing w:line="259" w:lineRule="auto"/>
      <w:ind w:left="720" w:firstLine="0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D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D9C"/>
    <w:pPr>
      <w:spacing w:after="0" w:line="240" w:lineRule="auto"/>
    </w:pPr>
    <w:rPr>
      <w:kern w:val="0"/>
      <w:lang w:val="es-SV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3D9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Laurie Baxley</cp:lastModifiedBy>
  <cp:revision>4</cp:revision>
  <dcterms:created xsi:type="dcterms:W3CDTF">2024-09-06T18:36:00Z</dcterms:created>
  <dcterms:modified xsi:type="dcterms:W3CDTF">2024-09-13T22:28:00Z</dcterms:modified>
</cp:coreProperties>
</file>